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81E03" w:rsidRDefault="00B36D25" w:rsidP="004873C9">
      <w:pPr>
        <w:pStyle w:val="BodyText"/>
        <w:ind w:right="180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color w:val="FF0000"/>
        </w:rPr>
        <w:tab/>
      </w:r>
      <w:r>
        <w:rPr>
          <w:rFonts w:ascii="Times New Roman" w:hAnsi="Times New Roman" w:cs="Times New Roman"/>
          <w:b/>
          <w:color w:val="FF0000"/>
        </w:rPr>
        <w:tab/>
      </w:r>
      <w:r w:rsidR="00A536C6">
        <w:rPr>
          <w:rFonts w:ascii="Times New Roman" w:hAnsi="Times New Roman" w:cs="Times New Roman"/>
          <w:b/>
        </w:rPr>
        <w:tab/>
      </w:r>
      <w:r w:rsidR="00A536C6">
        <w:rPr>
          <w:rFonts w:ascii="Times New Roman" w:hAnsi="Times New Roman" w:cs="Times New Roman"/>
          <w:b/>
        </w:rPr>
        <w:tab/>
      </w:r>
      <w:r w:rsidR="00A536C6">
        <w:rPr>
          <w:rFonts w:ascii="Times New Roman" w:hAnsi="Times New Roman" w:cs="Times New Roman"/>
          <w:b/>
        </w:rPr>
        <w:tab/>
      </w:r>
      <w:r w:rsidR="00A536C6">
        <w:rPr>
          <w:rFonts w:ascii="Times New Roman" w:hAnsi="Times New Roman" w:cs="Times New Roman"/>
          <w:b/>
        </w:rPr>
        <w:tab/>
      </w:r>
      <w:r w:rsidR="00A536C6">
        <w:rPr>
          <w:rFonts w:ascii="Times New Roman" w:hAnsi="Times New Roman" w:cs="Times New Roman"/>
          <w:b/>
        </w:rPr>
        <w:tab/>
      </w:r>
      <w:r w:rsidR="00A536C6">
        <w:rPr>
          <w:rFonts w:ascii="Times New Roman" w:hAnsi="Times New Roman" w:cs="Times New Roman"/>
          <w:b/>
        </w:rPr>
        <w:tab/>
      </w:r>
      <w:r w:rsidR="00A536C6">
        <w:rPr>
          <w:rFonts w:ascii="Times New Roman" w:hAnsi="Times New Roman" w:cs="Times New Roman"/>
          <w:b/>
        </w:rPr>
        <w:tab/>
      </w:r>
      <w:r w:rsidR="00A536C6">
        <w:rPr>
          <w:rFonts w:ascii="Times New Roman" w:hAnsi="Times New Roman" w:cs="Times New Roman"/>
          <w:b/>
        </w:rPr>
        <w:tab/>
      </w:r>
      <w:r w:rsidR="00A536C6">
        <w:rPr>
          <w:rFonts w:ascii="Times New Roman" w:hAnsi="Times New Roman" w:cs="Times New Roman"/>
          <w:b/>
        </w:rPr>
        <w:tab/>
      </w:r>
      <w:r w:rsidR="00A536C6">
        <w:rPr>
          <w:rFonts w:ascii="Times New Roman" w:hAnsi="Times New Roman" w:cs="Times New Roman"/>
          <w:b/>
        </w:rPr>
        <w:tab/>
      </w:r>
      <w:r w:rsidR="004873C9">
        <w:rPr>
          <w:rFonts w:ascii="Times New Roman" w:hAnsi="Times New Roman" w:cs="Times New Roman"/>
          <w:b/>
        </w:rPr>
        <w:tab/>
      </w:r>
    </w:p>
    <w:p w:rsidR="00281E03" w:rsidRDefault="00281E03" w:rsidP="000473B8">
      <w:pPr>
        <w:spacing w:after="0" w:line="240" w:lineRule="auto"/>
        <w:ind w:left="720" w:right="450"/>
        <w:rPr>
          <w:rFonts w:ascii="Times New Roman" w:hAnsi="Times New Roman" w:cs="Times New Roman"/>
          <w:b/>
          <w:bCs/>
          <w:sz w:val="24"/>
          <w:szCs w:val="24"/>
        </w:rPr>
      </w:pPr>
    </w:p>
    <w:p w:rsidR="00B92B34" w:rsidRDefault="00B92B34" w:rsidP="00B92B34">
      <w:pPr>
        <w:spacing w:after="0" w:line="240" w:lineRule="auto"/>
        <w:ind w:right="1890"/>
        <w:jc w:val="righ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</w:rPr>
        <w:t>Majeed et al.</w:t>
      </w:r>
    </w:p>
    <w:p w:rsidR="00B92B34" w:rsidRDefault="00B92B34" w:rsidP="00A536C6">
      <w:pPr>
        <w:spacing w:after="0" w:line="240" w:lineRule="auto"/>
        <w:ind w:right="1890"/>
        <w:rPr>
          <w:rFonts w:ascii="Times New Roman" w:hAnsi="Times New Roman" w:cs="Times New Roman"/>
          <w:b/>
          <w:bCs/>
          <w:sz w:val="24"/>
          <w:szCs w:val="24"/>
        </w:rPr>
      </w:pPr>
    </w:p>
    <w:p w:rsidR="00431F9F" w:rsidRPr="00742FF9" w:rsidRDefault="00742FF9" w:rsidP="00213408">
      <w:pPr>
        <w:spacing w:after="0" w:line="240" w:lineRule="auto"/>
        <w:ind w:left="720"/>
        <w:rPr>
          <w:rFonts w:ascii="Times New Roman" w:hAnsi="Times New Roman" w:cs="Times New Roman"/>
          <w:b/>
          <w:bCs/>
          <w:sz w:val="24"/>
          <w:szCs w:val="24"/>
        </w:rPr>
      </w:pPr>
      <w:r w:rsidRPr="00742FF9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F2415F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742FF9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431F9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A515E" w:rsidRPr="00DA515E">
        <w:rPr>
          <w:rFonts w:ascii="Times New Roman" w:hAnsi="Times New Roman" w:cs="Times New Roman"/>
          <w:bCs/>
          <w:sz w:val="24"/>
          <w:szCs w:val="24"/>
        </w:rPr>
        <w:t xml:space="preserve">Assessment of 120-day vital safety parameters with BSE vs. Placebo </w:t>
      </w:r>
    </w:p>
    <w:tbl>
      <w:tblPr>
        <w:tblW w:w="10440" w:type="dxa"/>
        <w:tblInd w:w="71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34"/>
        <w:gridCol w:w="1937"/>
        <w:gridCol w:w="1916"/>
        <w:gridCol w:w="1915"/>
        <w:gridCol w:w="1738"/>
      </w:tblGrid>
      <w:tr w:rsidR="00AB5D16" w:rsidRPr="00FE68C6" w:rsidTr="00057A85">
        <w:trPr>
          <w:trHeight w:val="648"/>
        </w:trPr>
        <w:tc>
          <w:tcPr>
            <w:tcW w:w="29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5D16" w:rsidRPr="00FE68C6" w:rsidRDefault="00AB5D16" w:rsidP="00057A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68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tal Parameter</w:t>
            </w:r>
          </w:p>
        </w:tc>
        <w:tc>
          <w:tcPr>
            <w:tcW w:w="19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5D16" w:rsidRPr="00FE68C6" w:rsidRDefault="00AB5D16" w:rsidP="00057A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68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19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5D16" w:rsidRPr="00FE68C6" w:rsidRDefault="00AB5D16" w:rsidP="00057A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68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line</w:t>
            </w:r>
          </w:p>
          <w:p w:rsidR="00AB5D16" w:rsidRPr="00FE68C6" w:rsidRDefault="00AB5D16" w:rsidP="00057A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68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Day 0)</w:t>
            </w:r>
          </w:p>
        </w:tc>
        <w:tc>
          <w:tcPr>
            <w:tcW w:w="19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5D16" w:rsidRPr="00FE68C6" w:rsidRDefault="00AB5D16" w:rsidP="00057A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68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sit 5</w:t>
            </w:r>
          </w:p>
          <w:p w:rsidR="00AB5D16" w:rsidRPr="00FE68C6" w:rsidRDefault="00AB5D16" w:rsidP="00057A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68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 120)</w:t>
            </w:r>
          </w:p>
        </w:tc>
        <w:tc>
          <w:tcPr>
            <w:tcW w:w="17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464" w:type="dxa"/>
              <w:bottom w:w="0" w:type="dxa"/>
              <w:right w:w="10" w:type="dxa"/>
            </w:tcMar>
            <w:vAlign w:val="center"/>
            <w:hideMark/>
          </w:tcPr>
          <w:p w:rsidR="00AB5D16" w:rsidRPr="00FE68C6" w:rsidRDefault="00AB5D16" w:rsidP="00057A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68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AB5D16" w:rsidRPr="00FE68C6" w:rsidTr="00057A85">
        <w:trPr>
          <w:trHeight w:val="609"/>
        </w:trPr>
        <w:tc>
          <w:tcPr>
            <w:tcW w:w="2934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5D16" w:rsidRPr="00FE68C6" w:rsidRDefault="00AB5D16" w:rsidP="00057A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68C6">
              <w:rPr>
                <w:rFonts w:ascii="Times New Roman" w:hAnsi="Times New Roman" w:cs="Times New Roman"/>
                <w:sz w:val="20"/>
                <w:szCs w:val="20"/>
              </w:rPr>
              <w:t>Systolic Blood Pressure (mmHg)</w:t>
            </w:r>
          </w:p>
        </w:tc>
        <w:tc>
          <w:tcPr>
            <w:tcW w:w="193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5D16" w:rsidRPr="00FE68C6" w:rsidRDefault="00AB5D16" w:rsidP="00057A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68C6">
              <w:rPr>
                <w:rFonts w:ascii="Times New Roman" w:hAnsi="Times New Roman" w:cs="Times New Roman"/>
                <w:sz w:val="20"/>
                <w:szCs w:val="20"/>
              </w:rPr>
              <w:t>BSE</w:t>
            </w:r>
          </w:p>
        </w:tc>
        <w:tc>
          <w:tcPr>
            <w:tcW w:w="191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5D16" w:rsidRPr="00FE68C6" w:rsidRDefault="00AB5D16" w:rsidP="00057A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68C6">
              <w:rPr>
                <w:rFonts w:ascii="Times New Roman" w:hAnsi="Times New Roman" w:cs="Times New Roman"/>
                <w:sz w:val="20"/>
                <w:szCs w:val="20"/>
              </w:rPr>
              <w:t>134.4</w:t>
            </w:r>
          </w:p>
        </w:tc>
        <w:tc>
          <w:tcPr>
            <w:tcW w:w="191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5D16" w:rsidRPr="00FE68C6" w:rsidRDefault="00AB5D16" w:rsidP="00057A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68C6">
              <w:rPr>
                <w:rFonts w:ascii="Times New Roman" w:hAnsi="Times New Roman" w:cs="Times New Roman"/>
                <w:sz w:val="20"/>
                <w:szCs w:val="20"/>
              </w:rPr>
              <w:t>136.9</w:t>
            </w:r>
          </w:p>
        </w:tc>
        <w:tc>
          <w:tcPr>
            <w:tcW w:w="173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580" w:type="dxa"/>
              <w:bottom w:w="0" w:type="dxa"/>
              <w:right w:w="10" w:type="dxa"/>
            </w:tcMar>
            <w:vAlign w:val="center"/>
            <w:hideMark/>
          </w:tcPr>
          <w:p w:rsidR="00AB5D16" w:rsidRPr="00FE68C6" w:rsidRDefault="00AB5D16" w:rsidP="00057A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68C6">
              <w:rPr>
                <w:rFonts w:ascii="Times New Roman" w:hAnsi="Times New Roman" w:cs="Times New Roman"/>
                <w:sz w:val="20"/>
                <w:szCs w:val="20"/>
              </w:rPr>
              <w:t>0.2675</w:t>
            </w:r>
          </w:p>
        </w:tc>
      </w:tr>
      <w:tr w:rsidR="00AB5D16" w:rsidRPr="00FE68C6" w:rsidTr="00057A85">
        <w:trPr>
          <w:trHeight w:val="24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AB5D16" w:rsidRPr="00FE68C6" w:rsidRDefault="00AB5D16" w:rsidP="00057A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5D16" w:rsidRPr="00FE68C6" w:rsidRDefault="00AB5D16" w:rsidP="00057A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68C6">
              <w:rPr>
                <w:rFonts w:ascii="Times New Roman" w:hAnsi="Times New Roman" w:cs="Times New Roman"/>
                <w:sz w:val="20"/>
                <w:szCs w:val="20"/>
              </w:rPr>
              <w:t>Placebo</w:t>
            </w:r>
          </w:p>
        </w:tc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5D16" w:rsidRPr="00FE68C6" w:rsidRDefault="00AB5D16" w:rsidP="00057A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68C6">
              <w:rPr>
                <w:rFonts w:ascii="Times New Roman" w:hAnsi="Times New Roman" w:cs="Times New Roman"/>
                <w:sz w:val="20"/>
                <w:szCs w:val="20"/>
              </w:rPr>
              <w:t>130.7</w:t>
            </w:r>
          </w:p>
        </w:tc>
        <w:tc>
          <w:tcPr>
            <w:tcW w:w="191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5D16" w:rsidRPr="00FE68C6" w:rsidRDefault="00AB5D16" w:rsidP="00057A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68C6">
              <w:rPr>
                <w:rFonts w:ascii="Times New Roman" w:hAnsi="Times New Roman" w:cs="Times New Roman"/>
                <w:sz w:val="20"/>
                <w:szCs w:val="20"/>
              </w:rPr>
              <w:t>134.5</w:t>
            </w:r>
          </w:p>
        </w:tc>
        <w:tc>
          <w:tcPr>
            <w:tcW w:w="173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580" w:type="dxa"/>
              <w:bottom w:w="0" w:type="dxa"/>
              <w:right w:w="10" w:type="dxa"/>
            </w:tcMar>
            <w:vAlign w:val="center"/>
            <w:hideMark/>
          </w:tcPr>
          <w:p w:rsidR="00AB5D16" w:rsidRPr="00FE68C6" w:rsidRDefault="00AB5D16" w:rsidP="00057A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68C6">
              <w:rPr>
                <w:rFonts w:ascii="Times New Roman" w:hAnsi="Times New Roman" w:cs="Times New Roman"/>
                <w:sz w:val="20"/>
                <w:szCs w:val="20"/>
              </w:rPr>
              <w:t>0.0123</w:t>
            </w:r>
          </w:p>
        </w:tc>
      </w:tr>
      <w:tr w:rsidR="00AB5D16" w:rsidRPr="00FE68C6" w:rsidTr="00057A85">
        <w:trPr>
          <w:trHeight w:val="609"/>
        </w:trPr>
        <w:tc>
          <w:tcPr>
            <w:tcW w:w="2934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5D16" w:rsidRPr="00FE68C6" w:rsidRDefault="00AB5D16" w:rsidP="00057A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68C6">
              <w:rPr>
                <w:rFonts w:ascii="Times New Roman" w:hAnsi="Times New Roman" w:cs="Times New Roman"/>
                <w:sz w:val="20"/>
                <w:szCs w:val="20"/>
              </w:rPr>
              <w:t>Diastolic Blood Pressure (mmHg)</w:t>
            </w:r>
          </w:p>
        </w:tc>
        <w:tc>
          <w:tcPr>
            <w:tcW w:w="193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5D16" w:rsidRPr="00FE68C6" w:rsidRDefault="00AB5D16" w:rsidP="00057A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68C6">
              <w:rPr>
                <w:rFonts w:ascii="Times New Roman" w:hAnsi="Times New Roman" w:cs="Times New Roman"/>
                <w:sz w:val="20"/>
                <w:szCs w:val="20"/>
              </w:rPr>
              <w:t>BSE</w:t>
            </w:r>
          </w:p>
        </w:tc>
        <w:tc>
          <w:tcPr>
            <w:tcW w:w="191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5D16" w:rsidRPr="00FE68C6" w:rsidRDefault="00AB5D16" w:rsidP="00057A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68C6">
              <w:rPr>
                <w:rFonts w:ascii="Times New Roman" w:hAnsi="Times New Roman" w:cs="Times New Roman"/>
                <w:sz w:val="20"/>
                <w:szCs w:val="20"/>
              </w:rPr>
              <w:t>86.1</w:t>
            </w:r>
          </w:p>
        </w:tc>
        <w:tc>
          <w:tcPr>
            <w:tcW w:w="191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5D16" w:rsidRPr="00FE68C6" w:rsidRDefault="00AB5D16" w:rsidP="00057A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68C6">
              <w:rPr>
                <w:rFonts w:ascii="Times New Roman" w:hAnsi="Times New Roman" w:cs="Times New Roman"/>
                <w:sz w:val="20"/>
                <w:szCs w:val="20"/>
              </w:rPr>
              <w:t>82.8</w:t>
            </w:r>
          </w:p>
        </w:tc>
        <w:tc>
          <w:tcPr>
            <w:tcW w:w="173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580" w:type="dxa"/>
              <w:bottom w:w="0" w:type="dxa"/>
              <w:right w:w="10" w:type="dxa"/>
            </w:tcMar>
            <w:vAlign w:val="center"/>
            <w:hideMark/>
          </w:tcPr>
          <w:p w:rsidR="00AB5D16" w:rsidRPr="00FE68C6" w:rsidRDefault="00AB5D16" w:rsidP="00057A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68C6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</w:tr>
      <w:tr w:rsidR="00AB5D16" w:rsidRPr="00FE68C6" w:rsidTr="00057A85">
        <w:trPr>
          <w:trHeight w:val="24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AB5D16" w:rsidRPr="00FE68C6" w:rsidRDefault="00AB5D16" w:rsidP="00057A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5D16" w:rsidRPr="00FE68C6" w:rsidRDefault="00AB5D16" w:rsidP="00057A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68C6">
              <w:rPr>
                <w:rFonts w:ascii="Times New Roman" w:hAnsi="Times New Roman" w:cs="Times New Roman"/>
                <w:sz w:val="20"/>
                <w:szCs w:val="20"/>
              </w:rPr>
              <w:t>Placebo</w:t>
            </w:r>
          </w:p>
        </w:tc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5D16" w:rsidRPr="00FE68C6" w:rsidRDefault="00AB5D16" w:rsidP="00057A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68C6">
              <w:rPr>
                <w:rFonts w:ascii="Times New Roman" w:hAnsi="Times New Roman" w:cs="Times New Roman"/>
                <w:sz w:val="20"/>
                <w:szCs w:val="20"/>
              </w:rPr>
              <w:t>82.6</w:t>
            </w:r>
          </w:p>
        </w:tc>
        <w:tc>
          <w:tcPr>
            <w:tcW w:w="191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5D16" w:rsidRPr="00FE68C6" w:rsidRDefault="00AB5D16" w:rsidP="00057A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68C6">
              <w:rPr>
                <w:rFonts w:ascii="Times New Roman" w:hAnsi="Times New Roman" w:cs="Times New Roman"/>
                <w:sz w:val="20"/>
                <w:szCs w:val="20"/>
              </w:rPr>
              <w:t>82.3</w:t>
            </w:r>
          </w:p>
        </w:tc>
        <w:tc>
          <w:tcPr>
            <w:tcW w:w="173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580" w:type="dxa"/>
              <w:bottom w:w="0" w:type="dxa"/>
              <w:right w:w="10" w:type="dxa"/>
            </w:tcMar>
            <w:vAlign w:val="center"/>
            <w:hideMark/>
          </w:tcPr>
          <w:p w:rsidR="00AB5D16" w:rsidRPr="00FE68C6" w:rsidRDefault="00AB5D16" w:rsidP="00057A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68C6">
              <w:rPr>
                <w:rFonts w:ascii="Times New Roman" w:hAnsi="Times New Roman" w:cs="Times New Roman"/>
                <w:sz w:val="20"/>
                <w:szCs w:val="20"/>
              </w:rPr>
              <w:t>0.7357</w:t>
            </w:r>
          </w:p>
        </w:tc>
      </w:tr>
      <w:tr w:rsidR="00AB5D16" w:rsidRPr="00FE68C6" w:rsidTr="00057A85">
        <w:trPr>
          <w:trHeight w:val="435"/>
        </w:trPr>
        <w:tc>
          <w:tcPr>
            <w:tcW w:w="2934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5D16" w:rsidRPr="00FE68C6" w:rsidRDefault="00AB5D16" w:rsidP="00057A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68C6">
              <w:rPr>
                <w:rFonts w:ascii="Times New Roman" w:hAnsi="Times New Roman" w:cs="Times New Roman"/>
                <w:sz w:val="20"/>
                <w:szCs w:val="20"/>
              </w:rPr>
              <w:t>Heart Rate (Beats per minute)</w:t>
            </w:r>
          </w:p>
        </w:tc>
        <w:tc>
          <w:tcPr>
            <w:tcW w:w="193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5D16" w:rsidRPr="00FE68C6" w:rsidRDefault="00AB5D16" w:rsidP="00057A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68C6">
              <w:rPr>
                <w:rFonts w:ascii="Times New Roman" w:hAnsi="Times New Roman" w:cs="Times New Roman"/>
                <w:sz w:val="20"/>
                <w:szCs w:val="20"/>
              </w:rPr>
              <w:t>BSE</w:t>
            </w:r>
          </w:p>
        </w:tc>
        <w:tc>
          <w:tcPr>
            <w:tcW w:w="191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5D16" w:rsidRPr="00FE68C6" w:rsidRDefault="00AB5D16" w:rsidP="00057A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68C6">
              <w:rPr>
                <w:rFonts w:ascii="Times New Roman" w:hAnsi="Times New Roman" w:cs="Times New Roman"/>
                <w:sz w:val="20"/>
                <w:szCs w:val="20"/>
              </w:rPr>
              <w:t>74.1</w:t>
            </w:r>
          </w:p>
        </w:tc>
        <w:tc>
          <w:tcPr>
            <w:tcW w:w="191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5D16" w:rsidRPr="00FE68C6" w:rsidRDefault="00AB5D16" w:rsidP="00057A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68C6">
              <w:rPr>
                <w:rFonts w:ascii="Times New Roman" w:hAnsi="Times New Roman" w:cs="Times New Roman"/>
                <w:sz w:val="20"/>
                <w:szCs w:val="20"/>
              </w:rPr>
              <w:t>75.5</w:t>
            </w:r>
          </w:p>
        </w:tc>
        <w:tc>
          <w:tcPr>
            <w:tcW w:w="173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580" w:type="dxa"/>
              <w:bottom w:w="0" w:type="dxa"/>
              <w:right w:w="10" w:type="dxa"/>
            </w:tcMar>
            <w:vAlign w:val="center"/>
            <w:hideMark/>
          </w:tcPr>
          <w:p w:rsidR="00AB5D16" w:rsidRPr="00FE68C6" w:rsidRDefault="00AB5D16" w:rsidP="00057A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68C6">
              <w:rPr>
                <w:rFonts w:ascii="Times New Roman" w:hAnsi="Times New Roman" w:cs="Times New Roman"/>
                <w:sz w:val="20"/>
                <w:szCs w:val="20"/>
              </w:rPr>
              <w:t>0.1053</w:t>
            </w:r>
          </w:p>
        </w:tc>
      </w:tr>
      <w:tr w:rsidR="00AB5D16" w:rsidRPr="00FE68C6" w:rsidTr="00057A85">
        <w:trPr>
          <w:trHeight w:val="64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AB5D16" w:rsidRPr="00FE68C6" w:rsidRDefault="00AB5D16" w:rsidP="00057A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5D16" w:rsidRPr="00FE68C6" w:rsidRDefault="00AB5D16" w:rsidP="00057A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68C6">
              <w:rPr>
                <w:rFonts w:ascii="Times New Roman" w:hAnsi="Times New Roman" w:cs="Times New Roman"/>
                <w:sz w:val="20"/>
                <w:szCs w:val="20"/>
              </w:rPr>
              <w:t>Placebo</w:t>
            </w:r>
          </w:p>
        </w:tc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5D16" w:rsidRPr="00FE68C6" w:rsidRDefault="00AB5D16" w:rsidP="00057A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68C6">
              <w:rPr>
                <w:rFonts w:ascii="Times New Roman" w:hAnsi="Times New Roman" w:cs="Times New Roman"/>
                <w:sz w:val="20"/>
                <w:szCs w:val="20"/>
              </w:rPr>
              <w:t>74.9</w:t>
            </w:r>
          </w:p>
        </w:tc>
        <w:tc>
          <w:tcPr>
            <w:tcW w:w="191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5D16" w:rsidRPr="00FE68C6" w:rsidRDefault="00AB5D16" w:rsidP="00057A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68C6">
              <w:rPr>
                <w:rFonts w:ascii="Times New Roman" w:hAnsi="Times New Roman" w:cs="Times New Roman"/>
                <w:sz w:val="20"/>
                <w:szCs w:val="20"/>
              </w:rPr>
              <w:t>75.6</w:t>
            </w:r>
          </w:p>
        </w:tc>
        <w:tc>
          <w:tcPr>
            <w:tcW w:w="173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580" w:type="dxa"/>
              <w:bottom w:w="0" w:type="dxa"/>
              <w:right w:w="10" w:type="dxa"/>
            </w:tcMar>
            <w:vAlign w:val="center"/>
            <w:hideMark/>
          </w:tcPr>
          <w:p w:rsidR="00AB5D16" w:rsidRPr="00FE68C6" w:rsidRDefault="00AB5D16" w:rsidP="00057A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68C6">
              <w:rPr>
                <w:rFonts w:ascii="Times New Roman" w:hAnsi="Times New Roman" w:cs="Times New Roman"/>
                <w:sz w:val="20"/>
                <w:szCs w:val="20"/>
              </w:rPr>
              <w:t>0.4124</w:t>
            </w:r>
          </w:p>
        </w:tc>
      </w:tr>
      <w:tr w:rsidR="00AB5D16" w:rsidRPr="00FE68C6" w:rsidTr="00057A85">
        <w:trPr>
          <w:trHeight w:val="435"/>
        </w:trPr>
        <w:tc>
          <w:tcPr>
            <w:tcW w:w="2934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5D16" w:rsidRPr="00FE68C6" w:rsidRDefault="00AB5D16" w:rsidP="00057A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68C6">
              <w:rPr>
                <w:rFonts w:ascii="Times New Roman" w:hAnsi="Times New Roman" w:cs="Times New Roman"/>
                <w:sz w:val="20"/>
                <w:szCs w:val="20"/>
              </w:rPr>
              <w:t>Pulse Rate (Beats per minute)</w:t>
            </w:r>
          </w:p>
        </w:tc>
        <w:tc>
          <w:tcPr>
            <w:tcW w:w="193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5D16" w:rsidRPr="00FE68C6" w:rsidRDefault="00AB5D16" w:rsidP="00057A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68C6">
              <w:rPr>
                <w:rFonts w:ascii="Times New Roman" w:hAnsi="Times New Roman" w:cs="Times New Roman"/>
                <w:sz w:val="20"/>
                <w:szCs w:val="20"/>
              </w:rPr>
              <w:t>BSE</w:t>
            </w:r>
          </w:p>
        </w:tc>
        <w:tc>
          <w:tcPr>
            <w:tcW w:w="191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5D16" w:rsidRPr="00FE68C6" w:rsidRDefault="00AB5D16" w:rsidP="00057A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68C6">
              <w:rPr>
                <w:rFonts w:ascii="Times New Roman" w:hAnsi="Times New Roman" w:cs="Times New Roman"/>
                <w:sz w:val="20"/>
                <w:szCs w:val="20"/>
              </w:rPr>
              <w:t>74.1</w:t>
            </w:r>
          </w:p>
        </w:tc>
        <w:tc>
          <w:tcPr>
            <w:tcW w:w="191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5D16" w:rsidRPr="00FE68C6" w:rsidRDefault="00AB5D16" w:rsidP="00057A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68C6">
              <w:rPr>
                <w:rFonts w:ascii="Times New Roman" w:hAnsi="Times New Roman" w:cs="Times New Roman"/>
                <w:sz w:val="20"/>
                <w:szCs w:val="20"/>
              </w:rPr>
              <w:t>75.5</w:t>
            </w:r>
          </w:p>
        </w:tc>
        <w:tc>
          <w:tcPr>
            <w:tcW w:w="173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580" w:type="dxa"/>
              <w:bottom w:w="0" w:type="dxa"/>
              <w:right w:w="10" w:type="dxa"/>
            </w:tcMar>
            <w:vAlign w:val="center"/>
            <w:hideMark/>
          </w:tcPr>
          <w:p w:rsidR="00AB5D16" w:rsidRPr="00FE68C6" w:rsidRDefault="00AB5D16" w:rsidP="00057A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68C6">
              <w:rPr>
                <w:rFonts w:ascii="Times New Roman" w:hAnsi="Times New Roman" w:cs="Times New Roman"/>
                <w:sz w:val="20"/>
                <w:szCs w:val="20"/>
              </w:rPr>
              <w:t>0.0835</w:t>
            </w:r>
          </w:p>
        </w:tc>
      </w:tr>
      <w:tr w:rsidR="00AB5D16" w:rsidRPr="00FE68C6" w:rsidTr="00057A85">
        <w:trPr>
          <w:trHeight w:val="64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AB5D16" w:rsidRPr="00FE68C6" w:rsidRDefault="00AB5D16" w:rsidP="00057A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5D16" w:rsidRPr="00FE68C6" w:rsidRDefault="00AB5D16" w:rsidP="00057A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68C6">
              <w:rPr>
                <w:rFonts w:ascii="Times New Roman" w:hAnsi="Times New Roman" w:cs="Times New Roman"/>
                <w:sz w:val="20"/>
                <w:szCs w:val="20"/>
              </w:rPr>
              <w:t>Placebo</w:t>
            </w:r>
          </w:p>
        </w:tc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5D16" w:rsidRPr="00FE68C6" w:rsidRDefault="00AB5D16" w:rsidP="00057A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68C6">
              <w:rPr>
                <w:rFonts w:ascii="Times New Roman" w:hAnsi="Times New Roman" w:cs="Times New Roman"/>
                <w:sz w:val="20"/>
                <w:szCs w:val="20"/>
              </w:rPr>
              <w:t>75.2</w:t>
            </w:r>
          </w:p>
        </w:tc>
        <w:tc>
          <w:tcPr>
            <w:tcW w:w="191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5D16" w:rsidRPr="00FE68C6" w:rsidRDefault="00AB5D16" w:rsidP="00057A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68C6">
              <w:rPr>
                <w:rFonts w:ascii="Times New Roman" w:hAnsi="Times New Roman" w:cs="Times New Roman"/>
                <w:sz w:val="20"/>
                <w:szCs w:val="20"/>
              </w:rPr>
              <w:t>74.8</w:t>
            </w:r>
          </w:p>
        </w:tc>
        <w:tc>
          <w:tcPr>
            <w:tcW w:w="173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580" w:type="dxa"/>
              <w:bottom w:w="0" w:type="dxa"/>
              <w:right w:w="10" w:type="dxa"/>
            </w:tcMar>
            <w:vAlign w:val="center"/>
            <w:hideMark/>
          </w:tcPr>
          <w:p w:rsidR="00AB5D16" w:rsidRPr="00FE68C6" w:rsidRDefault="00AB5D16" w:rsidP="00057A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68C6">
              <w:rPr>
                <w:rFonts w:ascii="Times New Roman" w:hAnsi="Times New Roman" w:cs="Times New Roman"/>
                <w:sz w:val="20"/>
                <w:szCs w:val="20"/>
              </w:rPr>
              <w:t>0.8153</w:t>
            </w:r>
          </w:p>
        </w:tc>
      </w:tr>
      <w:tr w:rsidR="00AB5D16" w:rsidRPr="00FE68C6" w:rsidTr="00057A85">
        <w:trPr>
          <w:trHeight w:val="822"/>
        </w:trPr>
        <w:tc>
          <w:tcPr>
            <w:tcW w:w="2934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5D16" w:rsidRPr="00FE68C6" w:rsidRDefault="00AB5D16" w:rsidP="00057A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68C6">
              <w:rPr>
                <w:rFonts w:ascii="Times New Roman" w:hAnsi="Times New Roman" w:cs="Times New Roman"/>
                <w:sz w:val="20"/>
                <w:szCs w:val="20"/>
              </w:rPr>
              <w:t>Respiratory Rate (Breaths per minute)</w:t>
            </w:r>
          </w:p>
        </w:tc>
        <w:tc>
          <w:tcPr>
            <w:tcW w:w="193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5D16" w:rsidRPr="00FE68C6" w:rsidRDefault="00AB5D16" w:rsidP="00057A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68C6">
              <w:rPr>
                <w:rFonts w:ascii="Times New Roman" w:hAnsi="Times New Roman" w:cs="Times New Roman"/>
                <w:sz w:val="20"/>
                <w:szCs w:val="20"/>
              </w:rPr>
              <w:t>BSE</w:t>
            </w:r>
          </w:p>
        </w:tc>
        <w:tc>
          <w:tcPr>
            <w:tcW w:w="191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5D16" w:rsidRPr="00FE68C6" w:rsidRDefault="00AB5D16" w:rsidP="00057A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68C6">
              <w:rPr>
                <w:rFonts w:ascii="Times New Roman" w:hAnsi="Times New Roman" w:cs="Times New Roman"/>
                <w:sz w:val="20"/>
                <w:szCs w:val="20"/>
              </w:rPr>
              <w:t>19.8</w:t>
            </w:r>
          </w:p>
        </w:tc>
        <w:tc>
          <w:tcPr>
            <w:tcW w:w="191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5D16" w:rsidRPr="00FE68C6" w:rsidRDefault="00AB5D16" w:rsidP="00057A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68C6">
              <w:rPr>
                <w:rFonts w:ascii="Times New Roman" w:hAnsi="Times New Roman" w:cs="Times New Roman"/>
                <w:sz w:val="20"/>
                <w:szCs w:val="20"/>
              </w:rPr>
              <w:t>21.8</w:t>
            </w:r>
          </w:p>
        </w:tc>
        <w:tc>
          <w:tcPr>
            <w:tcW w:w="173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580" w:type="dxa"/>
              <w:bottom w:w="0" w:type="dxa"/>
              <w:right w:w="10" w:type="dxa"/>
            </w:tcMar>
            <w:vAlign w:val="center"/>
            <w:hideMark/>
          </w:tcPr>
          <w:p w:rsidR="00AB5D16" w:rsidRPr="00FE68C6" w:rsidRDefault="00AB5D16" w:rsidP="00057A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68C6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</w:tr>
      <w:tr w:rsidR="00AB5D16" w:rsidRPr="00FE68C6" w:rsidTr="00057A85">
        <w:trPr>
          <w:trHeight w:val="24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AB5D16" w:rsidRPr="00FE68C6" w:rsidRDefault="00AB5D16" w:rsidP="00057A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5D16" w:rsidRPr="00FE68C6" w:rsidRDefault="00AB5D16" w:rsidP="00057A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68C6">
              <w:rPr>
                <w:rFonts w:ascii="Times New Roman" w:hAnsi="Times New Roman" w:cs="Times New Roman"/>
                <w:sz w:val="20"/>
                <w:szCs w:val="20"/>
              </w:rPr>
              <w:t>Placebo</w:t>
            </w:r>
          </w:p>
        </w:tc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5D16" w:rsidRPr="00FE68C6" w:rsidRDefault="00AB5D16" w:rsidP="00057A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68C6">
              <w:rPr>
                <w:rFonts w:ascii="Times New Roman" w:hAnsi="Times New Roman" w:cs="Times New Roman"/>
                <w:sz w:val="20"/>
                <w:szCs w:val="20"/>
              </w:rPr>
              <w:t>19.3</w:t>
            </w:r>
          </w:p>
        </w:tc>
        <w:tc>
          <w:tcPr>
            <w:tcW w:w="191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5D16" w:rsidRPr="00FE68C6" w:rsidRDefault="00AB5D16" w:rsidP="00057A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68C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73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580" w:type="dxa"/>
              <w:bottom w:w="0" w:type="dxa"/>
              <w:right w:w="10" w:type="dxa"/>
            </w:tcMar>
            <w:vAlign w:val="center"/>
            <w:hideMark/>
          </w:tcPr>
          <w:p w:rsidR="00AB5D16" w:rsidRPr="00FE68C6" w:rsidRDefault="00AB5D16" w:rsidP="00057A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68C6">
              <w:rPr>
                <w:rFonts w:ascii="Times New Roman" w:hAnsi="Times New Roman" w:cs="Times New Roman"/>
                <w:sz w:val="20"/>
                <w:szCs w:val="20"/>
              </w:rPr>
              <w:t>0.5884</w:t>
            </w:r>
          </w:p>
        </w:tc>
      </w:tr>
      <w:tr w:rsidR="00AB5D16" w:rsidRPr="00FE68C6" w:rsidTr="00057A85">
        <w:trPr>
          <w:trHeight w:val="1034"/>
        </w:trPr>
        <w:tc>
          <w:tcPr>
            <w:tcW w:w="2934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5D16" w:rsidRPr="00FE68C6" w:rsidRDefault="00AB5D16" w:rsidP="00057A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68C6">
              <w:rPr>
                <w:rFonts w:ascii="Times New Roman" w:hAnsi="Times New Roman" w:cs="Times New Roman"/>
                <w:sz w:val="20"/>
                <w:szCs w:val="20"/>
              </w:rPr>
              <w:t>Oral Temperature (degrees Fahrenheit)</w:t>
            </w:r>
          </w:p>
        </w:tc>
        <w:tc>
          <w:tcPr>
            <w:tcW w:w="193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5D16" w:rsidRPr="00FE68C6" w:rsidRDefault="00AB5D16" w:rsidP="00057A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68C6">
              <w:rPr>
                <w:rFonts w:ascii="Times New Roman" w:hAnsi="Times New Roman" w:cs="Times New Roman"/>
                <w:sz w:val="20"/>
                <w:szCs w:val="20"/>
              </w:rPr>
              <w:t>BSE</w:t>
            </w:r>
          </w:p>
        </w:tc>
        <w:tc>
          <w:tcPr>
            <w:tcW w:w="191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5D16" w:rsidRPr="00FE68C6" w:rsidRDefault="00AB5D16" w:rsidP="00057A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68C6">
              <w:rPr>
                <w:rFonts w:ascii="Times New Roman" w:hAnsi="Times New Roman" w:cs="Times New Roman"/>
                <w:sz w:val="20"/>
                <w:szCs w:val="20"/>
              </w:rPr>
              <w:t>98.1</w:t>
            </w:r>
          </w:p>
        </w:tc>
        <w:tc>
          <w:tcPr>
            <w:tcW w:w="191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5D16" w:rsidRPr="00FE68C6" w:rsidRDefault="00AB5D16" w:rsidP="00057A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68C6">
              <w:rPr>
                <w:rFonts w:ascii="Times New Roman" w:hAnsi="Times New Roman" w:cs="Times New Roman"/>
                <w:sz w:val="20"/>
                <w:szCs w:val="20"/>
              </w:rPr>
              <w:t>98.4</w:t>
            </w:r>
          </w:p>
        </w:tc>
        <w:tc>
          <w:tcPr>
            <w:tcW w:w="173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580" w:type="dxa"/>
              <w:bottom w:w="0" w:type="dxa"/>
              <w:right w:w="10" w:type="dxa"/>
            </w:tcMar>
            <w:vAlign w:val="center"/>
            <w:hideMark/>
          </w:tcPr>
          <w:p w:rsidR="00AB5D16" w:rsidRPr="00FE68C6" w:rsidRDefault="00AB5D16" w:rsidP="00057A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68C6">
              <w:rPr>
                <w:rFonts w:ascii="Times New Roman" w:hAnsi="Times New Roman" w:cs="Times New Roman"/>
                <w:sz w:val="20"/>
                <w:szCs w:val="20"/>
              </w:rPr>
              <w:t>0.1021</w:t>
            </w:r>
          </w:p>
        </w:tc>
      </w:tr>
      <w:tr w:rsidR="00AB5D16" w:rsidRPr="00FE68C6" w:rsidTr="00057A85">
        <w:trPr>
          <w:trHeight w:val="2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AB5D16" w:rsidRPr="00FE68C6" w:rsidRDefault="00AB5D16" w:rsidP="00057A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5D16" w:rsidRPr="00FE68C6" w:rsidRDefault="00AB5D16" w:rsidP="00057A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68C6">
              <w:rPr>
                <w:rFonts w:ascii="Times New Roman" w:hAnsi="Times New Roman" w:cs="Times New Roman"/>
                <w:sz w:val="20"/>
                <w:szCs w:val="20"/>
              </w:rPr>
              <w:t>Placebo</w:t>
            </w:r>
          </w:p>
        </w:tc>
        <w:tc>
          <w:tcPr>
            <w:tcW w:w="191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5D16" w:rsidRPr="00FE68C6" w:rsidRDefault="00AB5D16" w:rsidP="00057A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68C6">
              <w:rPr>
                <w:rFonts w:ascii="Times New Roman" w:hAnsi="Times New Roman" w:cs="Times New Roman"/>
                <w:sz w:val="20"/>
                <w:szCs w:val="20"/>
              </w:rPr>
              <w:t>98.1</w:t>
            </w:r>
          </w:p>
        </w:tc>
        <w:tc>
          <w:tcPr>
            <w:tcW w:w="191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B5D16" w:rsidRPr="00FE68C6" w:rsidRDefault="00AB5D16" w:rsidP="00057A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68C6">
              <w:rPr>
                <w:rFonts w:ascii="Times New Roman" w:hAnsi="Times New Roman" w:cs="Times New Roman"/>
                <w:sz w:val="20"/>
                <w:szCs w:val="20"/>
              </w:rPr>
              <w:t>98.5</w:t>
            </w:r>
          </w:p>
        </w:tc>
        <w:tc>
          <w:tcPr>
            <w:tcW w:w="173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580" w:type="dxa"/>
              <w:bottom w:w="0" w:type="dxa"/>
              <w:right w:w="10" w:type="dxa"/>
            </w:tcMar>
            <w:vAlign w:val="center"/>
            <w:hideMark/>
          </w:tcPr>
          <w:p w:rsidR="00AB5D16" w:rsidRPr="00FE68C6" w:rsidRDefault="00AB5D16" w:rsidP="00057A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68C6">
              <w:rPr>
                <w:rFonts w:ascii="Times New Roman" w:hAnsi="Times New Roman" w:cs="Times New Roman"/>
                <w:sz w:val="20"/>
                <w:szCs w:val="20"/>
              </w:rPr>
              <w:t>0.0072</w:t>
            </w:r>
          </w:p>
        </w:tc>
      </w:tr>
    </w:tbl>
    <w:p w:rsidR="00742FF9" w:rsidRDefault="00742FF9" w:rsidP="00431F9F">
      <w:pPr>
        <w:spacing w:after="0" w:line="240" w:lineRule="auto"/>
      </w:pPr>
    </w:p>
    <w:p w:rsidR="00281E03" w:rsidRPr="00A536C6" w:rsidRDefault="00A536C6" w:rsidP="00A536C6">
      <w:pPr>
        <w:pStyle w:val="BodyText"/>
        <w:ind w:right="1440"/>
        <w:rPr>
          <w:rFonts w:ascii="Times New Roman" w:eastAsiaTheme="minorHAnsi" w:hAnsi="Times New Roman" w:cs="Times New Roman"/>
          <w:sz w:val="20"/>
          <w:szCs w:val="20"/>
        </w:rPr>
      </w:pPr>
      <w:r w:rsidRPr="00A536C6">
        <w:rPr>
          <w:rFonts w:ascii="Times New Roman" w:eastAsiaTheme="minorHAnsi" w:hAnsi="Times New Roman" w:cs="Times New Roman"/>
          <w:sz w:val="20"/>
          <w:szCs w:val="20"/>
        </w:rPr>
        <w:t>Data presented as mean values</w:t>
      </w:r>
    </w:p>
    <w:p w:rsidR="002A1F0E" w:rsidRDefault="00A536C6" w:rsidP="00A536C6">
      <w:pPr>
        <w:pStyle w:val="BodyText"/>
        <w:ind w:right="1440"/>
        <w:rPr>
          <w:rFonts w:ascii="Times New Roman" w:hAnsi="Times New Roman" w:cs="Times New Roman"/>
          <w:sz w:val="20"/>
          <w:szCs w:val="20"/>
        </w:rPr>
      </w:pPr>
      <w:r w:rsidRPr="00A536C6">
        <w:rPr>
          <w:rFonts w:ascii="Times New Roman" w:hAnsi="Times New Roman" w:cs="Times New Roman"/>
          <w:sz w:val="20"/>
          <w:szCs w:val="20"/>
        </w:rPr>
        <w:t xml:space="preserve">No significant changes in the vital signs were observed </w:t>
      </w:r>
    </w:p>
    <w:p w:rsidR="00281E03" w:rsidRPr="009900EA" w:rsidRDefault="009900EA" w:rsidP="009900EA">
      <w:pPr>
        <w:tabs>
          <w:tab w:val="left" w:pos="11430"/>
        </w:tabs>
        <w:spacing w:before="120" w:after="0" w:line="240" w:lineRule="auto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FF0000"/>
          <w:sz w:val="24"/>
          <w:szCs w:val="24"/>
        </w:rPr>
        <w:tab/>
      </w:r>
      <w:r w:rsidR="00281E03">
        <w:rPr>
          <w:rFonts w:ascii="Times New Roman" w:hAnsi="Times New Roman" w:cs="Times New Roman"/>
          <w:b/>
        </w:rPr>
        <w:t>Majeed et al</w:t>
      </w:r>
      <w:r w:rsidR="004873C9">
        <w:rPr>
          <w:rFonts w:ascii="Times New Roman" w:hAnsi="Times New Roman" w:cs="Times New Roman"/>
          <w:b/>
        </w:rPr>
        <w:t>.</w:t>
      </w:r>
    </w:p>
    <w:p w:rsidR="00DF6029" w:rsidRDefault="00B92B34" w:rsidP="00D25721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F2415F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431F9F" w:rsidRPr="00431F9F">
        <w:rPr>
          <w:rFonts w:ascii="Times New Roman" w:hAnsi="Times New Roman" w:cs="Times New Roman"/>
          <w:sz w:val="24"/>
          <w:szCs w:val="24"/>
        </w:rPr>
        <w:t xml:space="preserve">: </w:t>
      </w:r>
      <w:r w:rsidR="00D25721" w:rsidRPr="00D25721">
        <w:rPr>
          <w:rFonts w:ascii="Times New Roman" w:hAnsi="Times New Roman" w:cs="Times New Roman"/>
          <w:sz w:val="24"/>
          <w:szCs w:val="24"/>
        </w:rPr>
        <w:t xml:space="preserve">Assessment of 120-day Biochemical safety parameters with </w:t>
      </w:r>
      <w:r>
        <w:rPr>
          <w:rFonts w:ascii="Times New Roman" w:hAnsi="Times New Roman" w:cs="Times New Roman"/>
          <w:sz w:val="24"/>
          <w:szCs w:val="24"/>
        </w:rPr>
        <w:t>BSE</w:t>
      </w:r>
      <w:r w:rsidR="00D25721" w:rsidRPr="00D25721">
        <w:rPr>
          <w:rFonts w:ascii="Times New Roman" w:hAnsi="Times New Roman" w:cs="Times New Roman"/>
          <w:sz w:val="24"/>
          <w:szCs w:val="24"/>
        </w:rPr>
        <w:t xml:space="preserve"> treatment vs. Placebo </w:t>
      </w:r>
    </w:p>
    <w:tbl>
      <w:tblPr>
        <w:tblW w:w="12960" w:type="dxa"/>
        <w:tblLook w:val="0600" w:firstRow="0" w:lastRow="0" w:firstColumn="0" w:lastColumn="0" w:noHBand="1" w:noVBand="1"/>
      </w:tblPr>
      <w:tblGrid>
        <w:gridCol w:w="3060"/>
        <w:gridCol w:w="1800"/>
        <w:gridCol w:w="1980"/>
        <w:gridCol w:w="1080"/>
        <w:gridCol w:w="270"/>
        <w:gridCol w:w="1800"/>
        <w:gridCol w:w="1964"/>
        <w:gridCol w:w="1006"/>
      </w:tblGrid>
      <w:tr w:rsidR="00C53C69" w:rsidRPr="00C53C69" w:rsidTr="00707A1A">
        <w:trPr>
          <w:trHeight w:val="540"/>
        </w:trPr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3C69" w:rsidRPr="00C53C69" w:rsidRDefault="00C53C69" w:rsidP="009900E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3C69" w:rsidRPr="00C53C69" w:rsidRDefault="00FA6B5F" w:rsidP="009900E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SE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3C69" w:rsidRPr="00C53C69" w:rsidRDefault="00C53C69" w:rsidP="009900E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3C69" w:rsidRPr="00C53C69" w:rsidRDefault="005533AF" w:rsidP="009900E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53C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lacebo</w:t>
            </w:r>
          </w:p>
        </w:tc>
      </w:tr>
      <w:tr w:rsidR="00C53C69" w:rsidRPr="00C53C69" w:rsidTr="00707A1A">
        <w:trPr>
          <w:trHeight w:val="456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3C69" w:rsidRPr="00C53C69" w:rsidRDefault="00C53C69" w:rsidP="009900E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53C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3C69" w:rsidRPr="00C53C69" w:rsidRDefault="00C53C69" w:rsidP="009900E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53C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isit 1 (Day 0)</w:t>
            </w:r>
            <w:r w:rsidRPr="00C53C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Mean ± SD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3C69" w:rsidRPr="00C53C69" w:rsidRDefault="00C53C69" w:rsidP="009900E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53C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isit 5 (Day 120)</w:t>
            </w:r>
            <w:r w:rsidRPr="00C53C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Mean ± SD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3C69" w:rsidRPr="00C53C69" w:rsidRDefault="00C53C69" w:rsidP="009900E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53C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3C69" w:rsidRPr="00C53C69" w:rsidRDefault="00C53C69" w:rsidP="009900E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3C69" w:rsidRPr="00C53C69" w:rsidRDefault="00C53C69" w:rsidP="009900E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53C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isit 1 (Day 0)</w:t>
            </w:r>
            <w:r w:rsidRPr="00C53C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Mean ± SD)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3C69" w:rsidRPr="00C53C69" w:rsidRDefault="00C53C69" w:rsidP="009900E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53C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isit 5 (Day 120)</w:t>
            </w:r>
            <w:r w:rsidRPr="00C53C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Mean ± SD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3C69" w:rsidRPr="00C53C69" w:rsidRDefault="00C53C69" w:rsidP="009900E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53C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C53C69" w:rsidRPr="00C53C69" w:rsidTr="00707A1A">
        <w:trPr>
          <w:trHeight w:val="540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3C69" w:rsidRPr="00C53C69" w:rsidRDefault="00C53C69" w:rsidP="009900E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um Creatinine (mg/dl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3C69" w:rsidRPr="00C53C69" w:rsidRDefault="00C53C69" w:rsidP="009900E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9 ± 0.14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3C69" w:rsidRPr="00C53C69" w:rsidRDefault="00C53C69" w:rsidP="009900E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5 ± 0.1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3C69" w:rsidRPr="00C53C69" w:rsidRDefault="00C53C69" w:rsidP="009900E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3C69" w:rsidRPr="00C53C69" w:rsidRDefault="00C53C69" w:rsidP="009900E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C69" w:rsidRPr="00C53C69" w:rsidRDefault="00C53C69" w:rsidP="009900E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3 ± 0.201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C69" w:rsidRPr="00C53C69" w:rsidRDefault="00C53C69" w:rsidP="009900E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3 ± 0.17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3C69" w:rsidRPr="00C53C69" w:rsidRDefault="00C53C69" w:rsidP="009900E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1</w:t>
            </w:r>
          </w:p>
        </w:tc>
      </w:tr>
      <w:tr w:rsidR="00C53C69" w:rsidRPr="00C53C69" w:rsidTr="00707A1A">
        <w:trPr>
          <w:trHeight w:val="780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3C69" w:rsidRPr="00C53C69" w:rsidRDefault="00C53C69" w:rsidP="009900E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artate aminotransferase (IU/L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C69" w:rsidRPr="00C53C69" w:rsidRDefault="00C53C69" w:rsidP="009900E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769 ± 8.14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C69" w:rsidRPr="00C53C69" w:rsidRDefault="00C53C69" w:rsidP="009900E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231 ± 7.5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3C69" w:rsidRPr="00C53C69" w:rsidRDefault="00C53C69" w:rsidP="009900E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3C69" w:rsidRPr="00C53C69" w:rsidRDefault="00C53C69" w:rsidP="009900E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C69" w:rsidRPr="00C53C69" w:rsidRDefault="00C53C69" w:rsidP="009900E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818 ± 8.976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C69" w:rsidRPr="00C53C69" w:rsidRDefault="00C53C69" w:rsidP="009900E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910 ± 7.148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3C69" w:rsidRPr="00C53C69" w:rsidRDefault="00C53C69" w:rsidP="009900E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8</w:t>
            </w:r>
          </w:p>
        </w:tc>
      </w:tr>
      <w:tr w:rsidR="00C53C69" w:rsidRPr="00C53C69" w:rsidTr="00707A1A">
        <w:trPr>
          <w:trHeight w:val="936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3C69" w:rsidRPr="00C53C69" w:rsidRDefault="00C53C69" w:rsidP="009900E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anine aminotransferase (IU/L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C69" w:rsidRPr="00C53C69" w:rsidRDefault="00C53C69" w:rsidP="009900E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692 ± 6.92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C69" w:rsidRPr="00C53C69" w:rsidRDefault="00C53C69" w:rsidP="009900E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846 ± 6.4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C69" w:rsidRPr="00C53C69" w:rsidRDefault="00C53C69" w:rsidP="009900E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3C69" w:rsidRPr="00C53C69" w:rsidRDefault="00C53C69" w:rsidP="009900E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C69" w:rsidRPr="00C53C69" w:rsidRDefault="00C53C69" w:rsidP="009900E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455 ± 6.440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C69" w:rsidRPr="00C53C69" w:rsidRDefault="00C53C69" w:rsidP="009900E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000 ± 5.235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3C69" w:rsidRPr="00C53C69" w:rsidRDefault="00C53C69" w:rsidP="009900E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9</w:t>
            </w:r>
          </w:p>
        </w:tc>
      </w:tr>
      <w:tr w:rsidR="00C53C69" w:rsidRPr="00C53C69" w:rsidTr="00707A1A">
        <w:trPr>
          <w:trHeight w:val="744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3C69" w:rsidRPr="00C53C69" w:rsidRDefault="00C53C69" w:rsidP="009900E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kaline Phosphatase (IU/L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C69" w:rsidRPr="00C53C69" w:rsidRDefault="00C53C69" w:rsidP="009900E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00 ± 26.11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C69" w:rsidRPr="00C53C69" w:rsidRDefault="00C53C69" w:rsidP="009900E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385 ± 14.2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3C69" w:rsidRPr="00C53C69" w:rsidRDefault="00C53C69" w:rsidP="009900E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3C69" w:rsidRPr="00C53C69" w:rsidRDefault="00C53C69" w:rsidP="009900E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C69" w:rsidRPr="00C53C69" w:rsidRDefault="00C53C69" w:rsidP="009900E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182 ± 27.672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C69" w:rsidRPr="00C53C69" w:rsidRDefault="00C53C69" w:rsidP="009900E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091 ± 26.67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3C69" w:rsidRPr="00C53C69" w:rsidRDefault="00C53C69" w:rsidP="009900E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3</w:t>
            </w:r>
          </w:p>
        </w:tc>
      </w:tr>
      <w:tr w:rsidR="00C53C69" w:rsidRPr="00C53C69" w:rsidTr="00707A1A">
        <w:trPr>
          <w:trHeight w:val="516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3C69" w:rsidRPr="00C53C69" w:rsidRDefault="00C53C69" w:rsidP="009900E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Bilirubin (mg/dl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C69" w:rsidRPr="00C53C69" w:rsidRDefault="00C53C69" w:rsidP="009900E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8 ± 0.47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C69" w:rsidRPr="00C53C69" w:rsidRDefault="00C53C69" w:rsidP="009900E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8 ± 0.2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3C69" w:rsidRPr="00C53C69" w:rsidRDefault="00C53C69" w:rsidP="009900E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3C69" w:rsidRPr="00C53C69" w:rsidRDefault="00C53C69" w:rsidP="009900E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C69" w:rsidRPr="00C53C69" w:rsidRDefault="00C53C69" w:rsidP="009900E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3 ± 0.144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C69" w:rsidRPr="00C53C69" w:rsidRDefault="00C53C69" w:rsidP="009900E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1 ± 0.238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3C69" w:rsidRPr="00C53C69" w:rsidRDefault="00C53C69" w:rsidP="009900E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7</w:t>
            </w:r>
          </w:p>
        </w:tc>
      </w:tr>
      <w:tr w:rsidR="00C53C69" w:rsidRPr="00C53C69" w:rsidTr="00707A1A">
        <w:trPr>
          <w:trHeight w:val="480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3C69" w:rsidRPr="00C53C69" w:rsidRDefault="00C53C69" w:rsidP="009900E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ic Acid (mg/dl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C69" w:rsidRPr="00C53C69" w:rsidRDefault="00C53C69" w:rsidP="009900E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77 ± 0.74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C69" w:rsidRPr="00C53C69" w:rsidRDefault="00C53C69" w:rsidP="009900E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31 ± 0.7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3C69" w:rsidRPr="00C53C69" w:rsidRDefault="00C53C69" w:rsidP="009900E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3C69" w:rsidRPr="00C53C69" w:rsidRDefault="00C53C69" w:rsidP="009900E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C69" w:rsidRPr="00C53C69" w:rsidRDefault="00C53C69" w:rsidP="009900E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09 ± 1.850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C69" w:rsidRPr="00C53C69" w:rsidRDefault="00C53C69" w:rsidP="009900E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82 ± 1.800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3C69" w:rsidRPr="00C53C69" w:rsidRDefault="00C53C69" w:rsidP="009900E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6</w:t>
            </w:r>
          </w:p>
        </w:tc>
      </w:tr>
      <w:tr w:rsidR="00C53C69" w:rsidRPr="00FE0127" w:rsidTr="00FE0127">
        <w:trPr>
          <w:trHeight w:val="456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3C69" w:rsidRPr="00FE0127" w:rsidRDefault="00C53C69" w:rsidP="009900E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1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dium (</w:t>
            </w:r>
            <w:proofErr w:type="spellStart"/>
            <w:r w:rsidRPr="00FE01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q</w:t>
            </w:r>
            <w:proofErr w:type="spellEnd"/>
            <w:r w:rsidRPr="00FE01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C69" w:rsidRPr="00FE0127" w:rsidRDefault="00C53C69" w:rsidP="009900E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1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.154 ± 1.99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C69" w:rsidRPr="00FE0127" w:rsidRDefault="00C53C69" w:rsidP="009900E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1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.692 ± 3.4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3C69" w:rsidRPr="00FE0127" w:rsidRDefault="00C53C69" w:rsidP="009900E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1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3C69" w:rsidRPr="00FE0127" w:rsidRDefault="00C53C69" w:rsidP="009900E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C69" w:rsidRPr="00FE0127" w:rsidRDefault="00C53C69" w:rsidP="009900E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1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.818 ± 3.430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C69" w:rsidRPr="00FE0127" w:rsidRDefault="00C53C69" w:rsidP="009900E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1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.000 ± 2.966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3C69" w:rsidRPr="00FE0127" w:rsidRDefault="00C53C69" w:rsidP="009900E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01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7</w:t>
            </w:r>
          </w:p>
        </w:tc>
      </w:tr>
      <w:tr w:rsidR="00C53C69" w:rsidRPr="00C53C69" w:rsidTr="00707A1A">
        <w:trPr>
          <w:trHeight w:val="612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3C69" w:rsidRPr="00C53C69" w:rsidRDefault="00C53C69" w:rsidP="009900E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tassium (</w:t>
            </w:r>
            <w:proofErr w:type="spellStart"/>
            <w:r w:rsidRPr="00C53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q</w:t>
            </w:r>
            <w:proofErr w:type="spellEnd"/>
            <w:r w:rsidRPr="00C53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C69" w:rsidRPr="00C53C69" w:rsidRDefault="00C53C69" w:rsidP="009900E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77 ± 10.99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C69" w:rsidRPr="00C53C69" w:rsidRDefault="00C53C69" w:rsidP="009900E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31 ± 10.7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3C69" w:rsidRPr="00C53C69" w:rsidRDefault="00C53C69" w:rsidP="009900E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3C69" w:rsidRPr="00C53C69" w:rsidRDefault="00C53C69" w:rsidP="009900E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C69" w:rsidRPr="00C53C69" w:rsidRDefault="00C53C69" w:rsidP="009900E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64 ± 11.832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C69" w:rsidRPr="00C53C69" w:rsidRDefault="00C53C69" w:rsidP="009900E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73 ± 0.610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3C69" w:rsidRPr="00C53C69" w:rsidRDefault="00C53C69" w:rsidP="009900E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8</w:t>
            </w:r>
          </w:p>
        </w:tc>
      </w:tr>
      <w:tr w:rsidR="00C53C69" w:rsidRPr="00C53C69" w:rsidTr="00707A1A">
        <w:trPr>
          <w:trHeight w:val="684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3C69" w:rsidRPr="00C53C69" w:rsidRDefault="00C53C69" w:rsidP="009900E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loride </w:t>
            </w:r>
            <w:proofErr w:type="spellStart"/>
            <w:r w:rsidRPr="00C53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q</w:t>
            </w:r>
            <w:proofErr w:type="spellEnd"/>
            <w:r w:rsidRPr="00C53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C69" w:rsidRPr="00C53C69" w:rsidRDefault="00C53C69" w:rsidP="009900E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846 ± 2.19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C69" w:rsidRPr="00C53C69" w:rsidRDefault="00C53C69" w:rsidP="009900E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7.923 ± 3.9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3C69" w:rsidRPr="00C53C69" w:rsidRDefault="00C53C69" w:rsidP="009900E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4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C69" w:rsidRPr="00C53C69" w:rsidRDefault="00C53C69" w:rsidP="009900E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C69" w:rsidRPr="00C53C69" w:rsidRDefault="00C53C69" w:rsidP="009900E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727 ± 3.663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C69" w:rsidRPr="00C53C69" w:rsidRDefault="00C53C69" w:rsidP="009900E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545 ± 3.671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C69" w:rsidRPr="00C53C69" w:rsidRDefault="00C53C69" w:rsidP="009900E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3C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4</w:t>
            </w:r>
          </w:p>
        </w:tc>
      </w:tr>
    </w:tbl>
    <w:p w:rsidR="00707A1A" w:rsidRDefault="00707A1A" w:rsidP="00431F9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07A1A">
        <w:rPr>
          <w:rFonts w:ascii="Times New Roman" w:hAnsi="Times New Roman" w:cs="Times New Roman"/>
          <w:sz w:val="24"/>
          <w:szCs w:val="24"/>
        </w:rPr>
        <w:t xml:space="preserve">Values presented as mean ± S.D </w:t>
      </w:r>
    </w:p>
    <w:p w:rsidR="009900EA" w:rsidRPr="009900EA" w:rsidRDefault="00707A1A">
      <w:pPr>
        <w:rPr>
          <w:rFonts w:ascii="Times New Roman" w:hAnsi="Times New Roman" w:cs="Times New Roman"/>
          <w:sz w:val="20"/>
          <w:szCs w:val="20"/>
        </w:rPr>
      </w:pPr>
      <w:r w:rsidRPr="009900EA">
        <w:rPr>
          <w:rFonts w:ascii="Times New Roman" w:hAnsi="Times New Roman" w:cs="Times New Roman"/>
          <w:sz w:val="20"/>
          <w:szCs w:val="20"/>
        </w:rPr>
        <w:t>No significant changes in the biochemical safety parameters were observed</w:t>
      </w:r>
    </w:p>
    <w:p w:rsidR="00707A1A" w:rsidRDefault="00707A1A">
      <w:pPr>
        <w:rPr>
          <w:rFonts w:ascii="Times New Roman" w:eastAsia="Arial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</w:rPr>
        <w:br w:type="page"/>
      </w:r>
    </w:p>
    <w:p w:rsidR="00281E03" w:rsidRDefault="00281E03" w:rsidP="004873C9">
      <w:pPr>
        <w:pStyle w:val="BodyText"/>
        <w:ind w:right="630"/>
        <w:jc w:val="righ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Majeed et al</w:t>
      </w:r>
      <w:r w:rsidR="004873C9">
        <w:rPr>
          <w:rFonts w:ascii="Times New Roman" w:hAnsi="Times New Roman" w:cs="Times New Roman"/>
          <w:b/>
        </w:rPr>
        <w:t>.</w:t>
      </w:r>
    </w:p>
    <w:p w:rsidR="00281E03" w:rsidRDefault="00281E03" w:rsidP="00FE68C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E68C6" w:rsidRDefault="00B92B34" w:rsidP="00B92B34">
      <w:pPr>
        <w:spacing w:after="120" w:line="240" w:lineRule="auto"/>
        <w:ind w:righ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F2415F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FE68C6" w:rsidRPr="00FE68C6">
        <w:rPr>
          <w:rFonts w:ascii="Times New Roman" w:hAnsi="Times New Roman" w:cs="Times New Roman"/>
          <w:sz w:val="24"/>
          <w:szCs w:val="24"/>
        </w:rPr>
        <w:t xml:space="preserve">: </w:t>
      </w:r>
      <w:r w:rsidR="00D25721" w:rsidRPr="00D25721">
        <w:rPr>
          <w:rFonts w:ascii="Times New Roman" w:hAnsi="Times New Roman" w:cs="Times New Roman"/>
          <w:sz w:val="24"/>
          <w:szCs w:val="24"/>
        </w:rPr>
        <w:t xml:space="preserve">Assessment of 120-day hematological safety parameters with BSE treatment vs. Placebo </w:t>
      </w:r>
    </w:p>
    <w:tbl>
      <w:tblPr>
        <w:tblW w:w="12600" w:type="dxa"/>
        <w:tblLook w:val="04A0" w:firstRow="1" w:lastRow="0" w:firstColumn="1" w:lastColumn="0" w:noHBand="0" w:noVBand="1"/>
      </w:tblPr>
      <w:tblGrid>
        <w:gridCol w:w="1684"/>
        <w:gridCol w:w="2276"/>
        <w:gridCol w:w="1980"/>
        <w:gridCol w:w="990"/>
        <w:gridCol w:w="270"/>
        <w:gridCol w:w="1980"/>
        <w:gridCol w:w="2070"/>
        <w:gridCol w:w="1350"/>
      </w:tblGrid>
      <w:tr w:rsidR="001E29CA" w:rsidRPr="001E29CA" w:rsidTr="00136674">
        <w:trPr>
          <w:trHeight w:val="300"/>
        </w:trPr>
        <w:tc>
          <w:tcPr>
            <w:tcW w:w="16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29CA" w:rsidRPr="001E29CA" w:rsidRDefault="001E29CA" w:rsidP="001E29CA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9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E29CA" w:rsidRPr="001E29CA" w:rsidRDefault="00FA6B5F" w:rsidP="001E29CA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SE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29CA" w:rsidRPr="001E29CA" w:rsidRDefault="001E29CA" w:rsidP="001E29CA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9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E29CA" w:rsidRPr="001E29CA" w:rsidRDefault="005533AF" w:rsidP="001E29CA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E29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lacebo</w:t>
            </w:r>
          </w:p>
        </w:tc>
      </w:tr>
      <w:tr w:rsidR="001E29CA" w:rsidRPr="001E29CA" w:rsidTr="00136674">
        <w:trPr>
          <w:trHeight w:val="420"/>
        </w:trPr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E29CA" w:rsidRPr="001E29CA" w:rsidRDefault="001E29CA" w:rsidP="001E29CA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E29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E29CA" w:rsidRPr="001E29CA" w:rsidRDefault="001E29CA" w:rsidP="001E29CA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E29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isit 1 (Day 0)</w:t>
            </w:r>
            <w:r w:rsidRPr="001E29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Mean ± SD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E29CA" w:rsidRPr="001E29CA" w:rsidRDefault="001E29CA" w:rsidP="001E29CA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E29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isit 5 (Day 120)</w:t>
            </w:r>
            <w:r w:rsidRPr="001E29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Mean ± SD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E29CA" w:rsidRPr="001E29CA" w:rsidRDefault="001E29CA" w:rsidP="001E29CA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E29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29CA" w:rsidRPr="001E29CA" w:rsidRDefault="001E29CA" w:rsidP="001E29CA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E29CA" w:rsidRPr="001E29CA" w:rsidRDefault="001E29CA" w:rsidP="001E29CA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E29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isit 1 (Day 0)</w:t>
            </w:r>
            <w:r w:rsidRPr="001E29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Mean ± SD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E29CA" w:rsidRPr="001E29CA" w:rsidRDefault="001E29CA" w:rsidP="001E29CA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E29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isit 5 (Day 120)</w:t>
            </w:r>
            <w:r w:rsidRPr="001E29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Mean ± SD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E29CA" w:rsidRPr="001E29CA" w:rsidRDefault="001E29CA" w:rsidP="001E29CA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E29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1E29CA" w:rsidRPr="001E29CA" w:rsidTr="00136674">
        <w:trPr>
          <w:trHeight w:val="420"/>
        </w:trPr>
        <w:tc>
          <w:tcPr>
            <w:tcW w:w="1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E29CA" w:rsidRPr="001E29CA" w:rsidRDefault="001E29CA" w:rsidP="001E29CA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29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emoglobin</w:t>
            </w:r>
            <w:proofErr w:type="spellEnd"/>
            <w:r w:rsidRPr="001E29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gm%)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E29CA" w:rsidRPr="001E29CA" w:rsidRDefault="001E29CA" w:rsidP="001E29CA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9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23 ± 1.65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E29CA" w:rsidRPr="001E29CA" w:rsidRDefault="001E29CA" w:rsidP="001E29CA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9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08 ± 1.7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E29CA" w:rsidRPr="001E29CA" w:rsidRDefault="001E29CA" w:rsidP="001E29CA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9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29CA" w:rsidRPr="001E29CA" w:rsidRDefault="001E29CA" w:rsidP="001E29CA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E29CA" w:rsidRPr="001E29CA" w:rsidRDefault="001E29CA" w:rsidP="001E29CA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9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18 ± 1.09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E29CA" w:rsidRPr="001E29CA" w:rsidRDefault="001E29CA" w:rsidP="001E29CA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9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18 ± 0.84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E29CA" w:rsidRPr="001E29CA" w:rsidRDefault="001E29CA" w:rsidP="001E29CA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9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6</w:t>
            </w:r>
          </w:p>
        </w:tc>
      </w:tr>
      <w:tr w:rsidR="001E29CA" w:rsidRPr="001E29CA" w:rsidTr="00136674">
        <w:trPr>
          <w:trHeight w:val="384"/>
        </w:trPr>
        <w:tc>
          <w:tcPr>
            <w:tcW w:w="1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E29CA" w:rsidRPr="001E29CA" w:rsidRDefault="001E29CA" w:rsidP="001E29CA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29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ematocrit</w:t>
            </w:r>
            <w:proofErr w:type="spellEnd"/>
            <w:r w:rsidRPr="001E29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9CA" w:rsidRPr="001E29CA" w:rsidRDefault="001E29CA" w:rsidP="001E29CA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9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523 ± 3.70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9CA" w:rsidRPr="001E29CA" w:rsidRDefault="001E29CA" w:rsidP="001E29CA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9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469 ± 4.78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E29CA" w:rsidRPr="001E29CA" w:rsidRDefault="001E29CA" w:rsidP="001E29CA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9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29CA" w:rsidRPr="001E29CA" w:rsidRDefault="001E29CA" w:rsidP="001E29CA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9CA" w:rsidRPr="001E29CA" w:rsidRDefault="001E29CA" w:rsidP="001E29CA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9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427 ± 1.73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9CA" w:rsidRPr="001E29CA" w:rsidRDefault="001E29CA" w:rsidP="001E29CA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9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845 ± 1.79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E29CA" w:rsidRPr="001E29CA" w:rsidRDefault="001E29CA" w:rsidP="001E29CA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9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5</w:t>
            </w:r>
          </w:p>
        </w:tc>
      </w:tr>
      <w:tr w:rsidR="001E29CA" w:rsidRPr="001E29CA" w:rsidTr="00136674">
        <w:trPr>
          <w:trHeight w:val="564"/>
        </w:trPr>
        <w:tc>
          <w:tcPr>
            <w:tcW w:w="1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E29CA" w:rsidRPr="001E29CA" w:rsidRDefault="001E29CA" w:rsidP="001E29CA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9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ythrocyte Count (RBC) (Mil/cum)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9CA" w:rsidRPr="001E29CA" w:rsidRDefault="001E29CA" w:rsidP="001E29CA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9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355 ± 18.85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9CA" w:rsidRPr="001E29CA" w:rsidRDefault="001E29CA" w:rsidP="001E29CA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9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15 ± 13.78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9CA" w:rsidRPr="001E29CA" w:rsidRDefault="001E29CA" w:rsidP="001E29CA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9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29CA" w:rsidRPr="001E29CA" w:rsidRDefault="001E29CA" w:rsidP="001E29CA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9CA" w:rsidRPr="001E29CA" w:rsidRDefault="001E29CA" w:rsidP="001E29CA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9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96 ± 7.39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9CA" w:rsidRPr="001E29CA" w:rsidRDefault="001E29CA" w:rsidP="001E29CA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9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27 ± 7.11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9CA" w:rsidRPr="001E29CA" w:rsidRDefault="001E29CA" w:rsidP="001E29CA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9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7</w:t>
            </w:r>
          </w:p>
        </w:tc>
      </w:tr>
      <w:tr w:rsidR="001E29CA" w:rsidRPr="001E29CA" w:rsidTr="00136674">
        <w:trPr>
          <w:trHeight w:val="576"/>
        </w:trPr>
        <w:tc>
          <w:tcPr>
            <w:tcW w:w="1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E29CA" w:rsidRPr="001E29CA" w:rsidRDefault="001E29CA" w:rsidP="001E29CA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9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telet Count (Lakh/cum)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9CA" w:rsidRPr="001E29CA" w:rsidRDefault="001E29CA" w:rsidP="001E29CA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9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81 ± 0.48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9CA" w:rsidRPr="001E29CA" w:rsidRDefault="001E29CA" w:rsidP="001E29CA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9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26 ± 8.49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E29CA" w:rsidRPr="001E29CA" w:rsidRDefault="001E29CA" w:rsidP="001E29CA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9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29CA" w:rsidRPr="001E29CA" w:rsidRDefault="001E29CA" w:rsidP="001E29CA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9CA" w:rsidRPr="001E29CA" w:rsidRDefault="001E29CA" w:rsidP="001E29CA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9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70 ± 0.74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9CA" w:rsidRPr="001E29CA" w:rsidRDefault="001E29CA" w:rsidP="001E29CA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9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71 ± 0.87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E29CA" w:rsidRPr="001E29CA" w:rsidRDefault="001E29CA" w:rsidP="001E29CA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9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8</w:t>
            </w:r>
          </w:p>
        </w:tc>
      </w:tr>
      <w:tr w:rsidR="001E29CA" w:rsidRPr="001E29CA" w:rsidTr="00136674">
        <w:trPr>
          <w:trHeight w:val="660"/>
        </w:trPr>
        <w:tc>
          <w:tcPr>
            <w:tcW w:w="1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E29CA" w:rsidRPr="001E29CA" w:rsidRDefault="001E29CA" w:rsidP="001E29CA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29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ekocyte</w:t>
            </w:r>
            <w:proofErr w:type="spellEnd"/>
            <w:r w:rsidRPr="001E29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unt (WBC) (cells/</w:t>
            </w:r>
            <w:proofErr w:type="spellStart"/>
            <w:r w:rsidRPr="001E29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m</w:t>
            </w:r>
            <w:proofErr w:type="spellEnd"/>
            <w:r w:rsidRPr="001E29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9CA" w:rsidRPr="001E29CA" w:rsidRDefault="001E29CA" w:rsidP="001E29CA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9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59.460 ± 22356.02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9CA" w:rsidRPr="001E29CA" w:rsidRDefault="001E29CA" w:rsidP="001E29CA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9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59.846 ± 1473.5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E29CA" w:rsidRPr="001E29CA" w:rsidRDefault="001E29CA" w:rsidP="001E29CA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9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8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E29CA" w:rsidRPr="001E29CA" w:rsidRDefault="001E29CA" w:rsidP="001E29CA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9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9CA" w:rsidRPr="001E29CA" w:rsidRDefault="001E29CA" w:rsidP="001E29CA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9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41.818 ± 1740.86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9CA" w:rsidRPr="001E29CA" w:rsidRDefault="001E29CA" w:rsidP="001E29CA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9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46.727 ± 2085.03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E29CA" w:rsidRPr="001E29CA" w:rsidRDefault="001E29CA" w:rsidP="001E29CA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9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6</w:t>
            </w:r>
          </w:p>
        </w:tc>
      </w:tr>
    </w:tbl>
    <w:p w:rsidR="001E29CA" w:rsidRDefault="001E29CA" w:rsidP="00FE68C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07A1A" w:rsidRDefault="00707A1A" w:rsidP="00707A1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07A1A">
        <w:rPr>
          <w:rFonts w:ascii="Times New Roman" w:hAnsi="Times New Roman" w:cs="Times New Roman"/>
          <w:sz w:val="24"/>
          <w:szCs w:val="24"/>
        </w:rPr>
        <w:t xml:space="preserve">Values presented as mean ± S.D </w:t>
      </w:r>
    </w:p>
    <w:p w:rsidR="00FE68C6" w:rsidRPr="00FE68C6" w:rsidRDefault="00707A1A" w:rsidP="00707A1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07A1A">
        <w:rPr>
          <w:rFonts w:ascii="Times New Roman" w:hAnsi="Times New Roman" w:cs="Times New Roman"/>
          <w:sz w:val="24"/>
          <w:szCs w:val="24"/>
        </w:rPr>
        <w:t xml:space="preserve">No significant changes in the hematological </w:t>
      </w:r>
      <w:r>
        <w:rPr>
          <w:rFonts w:ascii="Times New Roman" w:hAnsi="Times New Roman" w:cs="Times New Roman"/>
          <w:sz w:val="24"/>
          <w:szCs w:val="24"/>
        </w:rPr>
        <w:t>safety parameters were observed</w:t>
      </w:r>
    </w:p>
    <w:p w:rsidR="00B36D25" w:rsidRDefault="00B36D25" w:rsidP="00431F9F">
      <w:pPr>
        <w:spacing w:after="0" w:line="240" w:lineRule="auto"/>
      </w:pPr>
    </w:p>
    <w:p w:rsidR="00B36D25" w:rsidRDefault="00B36D25" w:rsidP="00431F9F">
      <w:pPr>
        <w:spacing w:after="0" w:line="240" w:lineRule="auto"/>
      </w:pPr>
    </w:p>
    <w:p w:rsidR="00F30BAE" w:rsidRDefault="00F30BAE">
      <w:r>
        <w:br w:type="page"/>
      </w:r>
    </w:p>
    <w:p w:rsidR="00B36D25" w:rsidRDefault="00B36D25"/>
    <w:p w:rsidR="00F30BAE" w:rsidRDefault="00F30BAE"/>
    <w:p w:rsidR="00F30BAE" w:rsidRDefault="00F30BAE" w:rsidP="00F30BAE">
      <w:pPr>
        <w:pStyle w:val="BodyText"/>
        <w:ind w:right="540"/>
        <w:jc w:val="both"/>
        <w:rPr>
          <w:rFonts w:ascii="Times New Roman" w:hAnsi="Times New Roman" w:cs="Times New Roman"/>
          <w:b/>
          <w:bCs/>
          <w:noProof/>
        </w:rPr>
      </w:pPr>
    </w:p>
    <w:p w:rsidR="00F30BAE" w:rsidRDefault="00F30BAE" w:rsidP="00F30BAE">
      <w:pPr>
        <w:pStyle w:val="BodyText"/>
        <w:ind w:left="720" w:right="990"/>
        <w:jc w:val="right"/>
        <w:rPr>
          <w:rFonts w:ascii="Times New Roman" w:hAnsi="Times New Roman" w:cs="Times New Roman"/>
          <w:b/>
          <w:bCs/>
          <w:noProof/>
        </w:rPr>
      </w:pPr>
      <w:r>
        <w:rPr>
          <w:rFonts w:ascii="Times New Roman" w:hAnsi="Times New Roman" w:cs="Times New Roman"/>
          <w:b/>
        </w:rPr>
        <w:t>Majeed et al.</w:t>
      </w:r>
    </w:p>
    <w:p w:rsidR="00F30BAE" w:rsidRDefault="00F30BAE" w:rsidP="00F30BAE">
      <w:pPr>
        <w:pStyle w:val="BodyText"/>
        <w:ind w:right="540"/>
        <w:jc w:val="both"/>
        <w:rPr>
          <w:rFonts w:ascii="Times New Roman" w:hAnsi="Times New Roman" w:cs="Times New Roman"/>
          <w:b/>
          <w:bCs/>
          <w:noProof/>
        </w:rPr>
      </w:pPr>
    </w:p>
    <w:p w:rsidR="00F30BAE" w:rsidRDefault="00F30BAE" w:rsidP="00F30BAE">
      <w:pPr>
        <w:pStyle w:val="BodyText"/>
        <w:ind w:right="990"/>
        <w:jc w:val="both"/>
        <w:rPr>
          <w:rFonts w:ascii="Times New Roman" w:hAnsi="Times New Roman" w:cs="Times New Roman"/>
          <w:bCs/>
          <w:noProof/>
        </w:rPr>
      </w:pPr>
      <w:r>
        <w:rPr>
          <w:rFonts w:ascii="Times New Roman" w:hAnsi="Times New Roman" w:cs="Times New Roman"/>
          <w:b/>
          <w:bCs/>
          <w:noProof/>
        </w:rPr>
        <w:t>Supplmentary Table 4</w:t>
      </w:r>
      <w:r w:rsidRPr="00586C50">
        <w:rPr>
          <w:rFonts w:ascii="Times New Roman" w:hAnsi="Times New Roman" w:cs="Times New Roman"/>
          <w:b/>
          <w:bCs/>
          <w:noProof/>
        </w:rPr>
        <w:t xml:space="preserve">: </w:t>
      </w:r>
      <w:r w:rsidRPr="00586C50">
        <w:rPr>
          <w:rFonts w:ascii="Times New Roman" w:hAnsi="Times New Roman" w:cs="Times New Roman"/>
          <w:bCs/>
          <w:noProof/>
        </w:rPr>
        <w:t>Comparative analysis of</w:t>
      </w:r>
      <w:r>
        <w:rPr>
          <w:rFonts w:ascii="Times New Roman" w:hAnsi="Times New Roman" w:cs="Times New Roman"/>
          <w:bCs/>
          <w:noProof/>
        </w:rPr>
        <w:t xml:space="preserve"> sub-scores of WOMAC, baseline vs. 120-day, for </w:t>
      </w:r>
      <w:r w:rsidRPr="00586C50">
        <w:rPr>
          <w:rFonts w:ascii="Times New Roman" w:hAnsi="Times New Roman" w:cs="Times New Roman"/>
          <w:bCs/>
          <w:noProof/>
        </w:rPr>
        <w:t xml:space="preserve">efficacy measures with </w:t>
      </w:r>
      <w:r w:rsidR="00213408">
        <w:rPr>
          <w:rFonts w:ascii="Times New Roman" w:hAnsi="Times New Roman" w:cs="Times New Roman"/>
          <w:bCs/>
          <w:noProof/>
        </w:rPr>
        <w:t>BSE</w:t>
      </w:r>
      <w:bookmarkStart w:id="0" w:name="_GoBack"/>
      <w:bookmarkEnd w:id="0"/>
      <w:r w:rsidRPr="00586C50">
        <w:rPr>
          <w:rFonts w:ascii="Times New Roman" w:hAnsi="Times New Roman" w:cs="Times New Roman"/>
          <w:bCs/>
          <w:noProof/>
        </w:rPr>
        <w:t xml:space="preserve"> treatment.</w:t>
      </w:r>
    </w:p>
    <w:p w:rsidR="00F30BAE" w:rsidRPr="00586C50" w:rsidRDefault="00F30BAE" w:rsidP="00F30BAE">
      <w:pPr>
        <w:pStyle w:val="BodyText"/>
        <w:jc w:val="both"/>
        <w:rPr>
          <w:rFonts w:ascii="Times New Roman" w:hAnsi="Times New Roman" w:cs="Times New Roman"/>
          <w:b/>
          <w:bCs/>
          <w:noProof/>
        </w:rPr>
      </w:pPr>
    </w:p>
    <w:tbl>
      <w:tblPr>
        <w:tblW w:w="11880" w:type="dxa"/>
        <w:tblLayout w:type="fixed"/>
        <w:tblLook w:val="04A0" w:firstRow="1" w:lastRow="0" w:firstColumn="1" w:lastColumn="0" w:noHBand="0" w:noVBand="1"/>
      </w:tblPr>
      <w:tblGrid>
        <w:gridCol w:w="1353"/>
        <w:gridCol w:w="1707"/>
        <w:gridCol w:w="2070"/>
        <w:gridCol w:w="1069"/>
        <w:gridCol w:w="276"/>
        <w:gridCol w:w="2270"/>
        <w:gridCol w:w="1595"/>
        <w:gridCol w:w="1540"/>
      </w:tblGrid>
      <w:tr w:rsidR="00F30BAE" w:rsidRPr="00FD1D00" w:rsidTr="001C08B6">
        <w:trPr>
          <w:trHeight w:val="288"/>
        </w:trPr>
        <w:tc>
          <w:tcPr>
            <w:tcW w:w="135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30BAE" w:rsidRPr="00FD1D00" w:rsidRDefault="00F30BAE" w:rsidP="001C08B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D1D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rameter</w:t>
            </w:r>
          </w:p>
        </w:tc>
        <w:tc>
          <w:tcPr>
            <w:tcW w:w="48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0BAE" w:rsidRPr="00FD1D00" w:rsidRDefault="00F30BAE" w:rsidP="001C08B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SE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0BAE" w:rsidRPr="00FD1D00" w:rsidRDefault="00F30BAE" w:rsidP="001C08B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FD1D0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54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0BAE" w:rsidRPr="00FD1D00" w:rsidRDefault="00F30BAE" w:rsidP="001C08B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D1D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lacebo</w:t>
            </w:r>
          </w:p>
        </w:tc>
      </w:tr>
      <w:tr w:rsidR="00F30BAE" w:rsidRPr="006700C0" w:rsidTr="001C08B6">
        <w:trPr>
          <w:trHeight w:val="288"/>
        </w:trPr>
        <w:tc>
          <w:tcPr>
            <w:tcW w:w="135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30BAE" w:rsidRPr="00FD1D00" w:rsidRDefault="00F30BAE" w:rsidP="001C08B6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0BAE" w:rsidRPr="00FD1D00" w:rsidRDefault="00F30BAE" w:rsidP="001C08B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D1D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aselin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0BAE" w:rsidRPr="00FD1D00" w:rsidRDefault="00F30BAE" w:rsidP="001C08B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D1D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ay-12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0BAE" w:rsidRPr="00FD1D00" w:rsidRDefault="00F30BAE" w:rsidP="001C08B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D1D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0BAE" w:rsidRPr="00FD1D00" w:rsidRDefault="00F30BAE" w:rsidP="001C08B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0BAE" w:rsidRPr="00FD1D00" w:rsidRDefault="00F30BAE" w:rsidP="001C08B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D1D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aseline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0BAE" w:rsidRPr="00FD1D00" w:rsidRDefault="00F30BAE" w:rsidP="001C08B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D1D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ay-12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0BAE" w:rsidRPr="00FD1D00" w:rsidRDefault="00F30BAE" w:rsidP="001C08B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D1D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F30BAE" w:rsidRPr="006700C0" w:rsidTr="001C08B6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0BAE" w:rsidRPr="00FD1D00" w:rsidRDefault="00F30BAE" w:rsidP="001C08B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in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0BAE" w:rsidRPr="00FD1D00" w:rsidRDefault="00F30BAE" w:rsidP="001C08B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23 ± 2.0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0BAE" w:rsidRPr="00FD1D00" w:rsidRDefault="00F30BAE" w:rsidP="001C08B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08 ± 1.32**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0BAE" w:rsidRPr="00FD1D00" w:rsidRDefault="00F30BAE" w:rsidP="001C08B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0BAE" w:rsidRPr="00FD1D00" w:rsidRDefault="00F30BAE" w:rsidP="001C08B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0BAE" w:rsidRPr="00FD1D00" w:rsidRDefault="00F30BAE" w:rsidP="001C08B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27 ± 2.1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0BAE" w:rsidRPr="00FD1D00" w:rsidRDefault="00F30BAE" w:rsidP="001C08B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9 ± 2.9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BAE" w:rsidRPr="00FD1D00" w:rsidRDefault="00F30BAE" w:rsidP="001C08B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5</w:t>
            </w:r>
          </w:p>
        </w:tc>
      </w:tr>
      <w:tr w:rsidR="00F30BAE" w:rsidRPr="006700C0" w:rsidTr="001C08B6">
        <w:trPr>
          <w:trHeight w:val="288"/>
        </w:trPr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0BAE" w:rsidRPr="00FD1D00" w:rsidRDefault="00F30BAE" w:rsidP="001C08B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iffness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0BAE" w:rsidRPr="00FD1D00" w:rsidRDefault="00F30BAE" w:rsidP="001C08B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6 ± 0.97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0BAE" w:rsidRPr="00FD1D00" w:rsidRDefault="00F30BAE" w:rsidP="001C08B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3 ± 0.979**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0BAE" w:rsidRPr="00FD1D00" w:rsidRDefault="00F30BAE" w:rsidP="001C08B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3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0BAE" w:rsidRPr="00FD1D00" w:rsidRDefault="00F30BAE" w:rsidP="001C08B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0BAE" w:rsidRPr="00FD1D00" w:rsidRDefault="00F30BAE" w:rsidP="001C08B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5 ± 0.93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0BAE" w:rsidRPr="00FD1D00" w:rsidRDefault="00F30BAE" w:rsidP="001C08B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8 ± 0,98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0BAE" w:rsidRPr="00FD1D00" w:rsidRDefault="00F30BAE" w:rsidP="001C08B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1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0</w:t>
            </w:r>
          </w:p>
        </w:tc>
      </w:tr>
      <w:tr w:rsidR="00F30BAE" w:rsidRPr="006700C0" w:rsidTr="001C08B6">
        <w:trPr>
          <w:trHeight w:val="288"/>
        </w:trPr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0BAE" w:rsidRPr="002960CC" w:rsidRDefault="00F30BAE" w:rsidP="001C08B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sical Function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0BAE" w:rsidRPr="002960CC" w:rsidRDefault="00F30BAE" w:rsidP="001C08B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00 ± 5.0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0BAE" w:rsidRPr="002960CC" w:rsidRDefault="00F30BAE" w:rsidP="001C08B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77 ± 4.62**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0BAE" w:rsidRPr="002960CC" w:rsidRDefault="00F30BAE" w:rsidP="001C08B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0BAE" w:rsidRPr="002960CC" w:rsidRDefault="00F30BAE" w:rsidP="001C08B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0BAE" w:rsidRPr="002960CC" w:rsidRDefault="00F30BAE" w:rsidP="001C08B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45 ± 4.89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0BAE" w:rsidRPr="002960CC" w:rsidRDefault="00F30BAE" w:rsidP="001C08B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00 ± 7.5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0BAE" w:rsidRPr="00FD1D00" w:rsidRDefault="00F30BAE" w:rsidP="001C08B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</w:tbl>
    <w:p w:rsidR="00F30BAE" w:rsidRDefault="00F30BAE" w:rsidP="00F30BAE">
      <w:pPr>
        <w:pStyle w:val="BodyText"/>
        <w:jc w:val="both"/>
        <w:rPr>
          <w:rFonts w:ascii="Times New Roman" w:hAnsi="Times New Roman" w:cs="Times New Roman"/>
          <w:sz w:val="20"/>
          <w:szCs w:val="20"/>
        </w:rPr>
      </w:pPr>
    </w:p>
    <w:p w:rsidR="00F30BAE" w:rsidRPr="008673F3" w:rsidRDefault="00F30BAE" w:rsidP="00F30BAE">
      <w:pPr>
        <w:pStyle w:val="BodyText"/>
        <w:jc w:val="both"/>
        <w:rPr>
          <w:rFonts w:ascii="Times New Roman" w:hAnsi="Times New Roman" w:cs="Times New Roman"/>
          <w:sz w:val="20"/>
          <w:szCs w:val="20"/>
        </w:rPr>
      </w:pPr>
      <w:r w:rsidRPr="008673F3">
        <w:rPr>
          <w:rFonts w:ascii="Times New Roman" w:hAnsi="Times New Roman" w:cs="Times New Roman"/>
          <w:sz w:val="20"/>
          <w:szCs w:val="20"/>
        </w:rPr>
        <w:t xml:space="preserve">Values presented as mean </w:t>
      </w:r>
      <w:r w:rsidRPr="008673F3">
        <w:rPr>
          <w:rFonts w:ascii="Times New Roman" w:hAnsi="Times New Roman" w:cs="Times New Roman"/>
          <w:sz w:val="20"/>
          <w:szCs w:val="20"/>
        </w:rPr>
        <w:sym w:font="Symbol" w:char="F0B1"/>
      </w:r>
      <w:r w:rsidRPr="008673F3">
        <w:rPr>
          <w:rFonts w:ascii="Times New Roman" w:hAnsi="Times New Roman" w:cs="Times New Roman"/>
          <w:sz w:val="20"/>
          <w:szCs w:val="20"/>
        </w:rPr>
        <w:t xml:space="preserve"> S.D</w:t>
      </w:r>
    </w:p>
    <w:p w:rsidR="00F30BAE" w:rsidRPr="008673F3" w:rsidRDefault="00F30BAE" w:rsidP="00F30BAE">
      <w:pPr>
        <w:pStyle w:val="BodyText"/>
        <w:jc w:val="both"/>
        <w:rPr>
          <w:rFonts w:ascii="Times New Roman" w:hAnsi="Times New Roman" w:cs="Times New Roman"/>
          <w:sz w:val="20"/>
          <w:szCs w:val="20"/>
        </w:rPr>
      </w:pPr>
      <w:r w:rsidRPr="008673F3">
        <w:rPr>
          <w:rFonts w:ascii="Times New Roman" w:hAnsi="Times New Roman" w:cs="Times New Roman"/>
          <w:sz w:val="20"/>
          <w:szCs w:val="20"/>
        </w:rPr>
        <w:t xml:space="preserve">**p value significant (&lt;0.01) between the baseline and visit 5 (day-120) </w:t>
      </w:r>
      <w:r>
        <w:rPr>
          <w:rFonts w:ascii="Times New Roman" w:hAnsi="Times New Roman" w:cs="Times New Roman"/>
          <w:sz w:val="20"/>
          <w:szCs w:val="20"/>
        </w:rPr>
        <w:t>in the treatment group.</w:t>
      </w:r>
    </w:p>
    <w:p w:rsidR="00F30BAE" w:rsidRDefault="00F30BAE" w:rsidP="00F30BAE"/>
    <w:p w:rsidR="00F30BAE" w:rsidRDefault="00F30BAE"/>
    <w:sectPr w:rsidR="00F30BAE" w:rsidSect="00281E03">
      <w:pgSz w:w="15840" w:h="12240" w:orient="landscape"/>
      <w:pgMar w:top="1152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2FF9"/>
    <w:rsid w:val="000473B8"/>
    <w:rsid w:val="000D12EA"/>
    <w:rsid w:val="000D713F"/>
    <w:rsid w:val="001E29CA"/>
    <w:rsid w:val="00213408"/>
    <w:rsid w:val="0025022B"/>
    <w:rsid w:val="00281E03"/>
    <w:rsid w:val="002A1F0E"/>
    <w:rsid w:val="00353F6D"/>
    <w:rsid w:val="00431F9F"/>
    <w:rsid w:val="004873C9"/>
    <w:rsid w:val="004934BB"/>
    <w:rsid w:val="004D0881"/>
    <w:rsid w:val="004D3E4D"/>
    <w:rsid w:val="005533AF"/>
    <w:rsid w:val="00564195"/>
    <w:rsid w:val="00615FF8"/>
    <w:rsid w:val="0067612F"/>
    <w:rsid w:val="00707A1A"/>
    <w:rsid w:val="00742FF9"/>
    <w:rsid w:val="007C4B29"/>
    <w:rsid w:val="00812051"/>
    <w:rsid w:val="008140DF"/>
    <w:rsid w:val="009344B9"/>
    <w:rsid w:val="009900EA"/>
    <w:rsid w:val="009A4ECC"/>
    <w:rsid w:val="00A32490"/>
    <w:rsid w:val="00A536C6"/>
    <w:rsid w:val="00AB5D16"/>
    <w:rsid w:val="00B2198D"/>
    <w:rsid w:val="00B36D25"/>
    <w:rsid w:val="00B92B34"/>
    <w:rsid w:val="00BD5052"/>
    <w:rsid w:val="00C53C69"/>
    <w:rsid w:val="00C94AD2"/>
    <w:rsid w:val="00CB374C"/>
    <w:rsid w:val="00CF6B68"/>
    <w:rsid w:val="00D25721"/>
    <w:rsid w:val="00D33BCB"/>
    <w:rsid w:val="00D546EA"/>
    <w:rsid w:val="00D756B4"/>
    <w:rsid w:val="00DA515E"/>
    <w:rsid w:val="00DE41CD"/>
    <w:rsid w:val="00DF6029"/>
    <w:rsid w:val="00EA0159"/>
    <w:rsid w:val="00EF145E"/>
    <w:rsid w:val="00EF6F7B"/>
    <w:rsid w:val="00F2415F"/>
    <w:rsid w:val="00F30BAE"/>
    <w:rsid w:val="00F63E46"/>
    <w:rsid w:val="00FA6B5F"/>
    <w:rsid w:val="00FE0127"/>
    <w:rsid w:val="00FE6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F49D33"/>
  <w15:chartTrackingRefBased/>
  <w15:docId w15:val="{25B7422E-908E-4949-993C-D20B49B36F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42FF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uiPriority w:val="1"/>
    <w:unhideWhenUsed/>
    <w:qFormat/>
    <w:rsid w:val="00281E03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281E03"/>
    <w:rPr>
      <w:rFonts w:ascii="Arial" w:eastAsia="Arial" w:hAnsi="Arial" w:cs="Arial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20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205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31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9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2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36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72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1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93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1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26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8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8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30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42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47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4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7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35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9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15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3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9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55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29</Words>
  <Characters>301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ayanan K (narayanan@sabinsa.com)</dc:creator>
  <cp:keywords/>
  <dc:description/>
  <cp:lastModifiedBy>Narayanan K.</cp:lastModifiedBy>
  <cp:revision>5</cp:revision>
  <cp:lastPrinted>2018-09-14T17:33:00Z</cp:lastPrinted>
  <dcterms:created xsi:type="dcterms:W3CDTF">2018-09-17T20:35:00Z</dcterms:created>
  <dcterms:modified xsi:type="dcterms:W3CDTF">2018-09-18T13:39:00Z</dcterms:modified>
</cp:coreProperties>
</file>